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8941" w:type="dxa"/>
        <w:tblInd w:w="89" w:type="dxa"/>
        <w:tblCellMar>
          <w:left w:w="99" w:type="dxa"/>
          <w:right w:w="99" w:type="dxa"/>
        </w:tblCellMar>
        <w:tblLook w:val="04A0"/>
      </w:tblPr>
      <w:tblGrid>
        <w:gridCol w:w="2137"/>
        <w:gridCol w:w="2268"/>
        <w:gridCol w:w="2335"/>
        <w:gridCol w:w="2201"/>
      </w:tblGrid>
      <w:tr w:rsidR="00EB5758" w:rsidRPr="00BC3DDC" w:rsidTr="007160A2">
        <w:trPr>
          <w:trHeight w:val="330"/>
        </w:trPr>
        <w:tc>
          <w:tcPr>
            <w:tcW w:w="8941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5758" w:rsidRPr="00BC3DDC" w:rsidRDefault="00EB5758" w:rsidP="00A02FF4">
            <w:pPr>
              <w:widowControl/>
              <w:wordWrap/>
              <w:autoSpaceDE/>
              <w:autoSpaceDN/>
              <w:snapToGrid w:val="0"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1178B">
              <w:rPr>
                <w:rFonts w:ascii="Times New Roman" w:eastAsia="HY신명조" w:hAnsi="Times New Roman" w:cs="Times New Roman"/>
                <w:b/>
                <w:bCs/>
                <w:kern w:val="0"/>
                <w:sz w:val="22"/>
              </w:rPr>
              <w:t>Supplementary table</w:t>
            </w:r>
            <w:r>
              <w:rPr>
                <w:rFonts w:ascii="Times New Roman" w:eastAsia="HY신명조" w:hAnsi="Times New Roman" w:cs="Times New Roman" w:hint="eastAsia"/>
                <w:b/>
                <w:bCs/>
                <w:kern w:val="0"/>
                <w:sz w:val="22"/>
              </w:rPr>
              <w:t xml:space="preserve"> 1</w:t>
            </w:r>
            <w:r w:rsidRPr="00B1178B">
              <w:rPr>
                <w:rFonts w:ascii="Times New Roman" w:eastAsia="HY신명조" w:hAnsi="Times New Roman" w:cs="Times New Roman"/>
                <w:b/>
                <w:bCs/>
                <w:kern w:val="0"/>
                <w:sz w:val="22"/>
              </w:rPr>
              <w:t>.</w:t>
            </w:r>
            <w:r w:rsidRPr="00B1178B">
              <w:rPr>
                <w:rFonts w:ascii="Times New Roman" w:eastAsia="HY신명조" w:hAnsi="Times New Roman" w:cs="Times New Roman"/>
                <w:b/>
                <w:bCs/>
                <w:color w:val="FF0000"/>
                <w:kern w:val="0"/>
                <w:sz w:val="22"/>
              </w:rPr>
              <w:t xml:space="preserve"> </w:t>
            </w:r>
            <w:r w:rsidRPr="00B1178B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Diagnostic performance (AUROC) of each component for </w:t>
            </w:r>
            <w:r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 w:val="22"/>
              </w:rPr>
              <w:t>FT and ELF</w:t>
            </w:r>
          </w:p>
        </w:tc>
      </w:tr>
      <w:tr w:rsidR="00EB5758" w:rsidRPr="00BC3DDC" w:rsidTr="007160A2">
        <w:trPr>
          <w:trHeight w:val="330"/>
        </w:trPr>
        <w:tc>
          <w:tcPr>
            <w:tcW w:w="21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5758" w:rsidRPr="00BC3DDC" w:rsidRDefault="00EB5758" w:rsidP="007160A2">
            <w:pPr>
              <w:widowControl/>
              <w:wordWrap/>
              <w:autoSpaceDE/>
              <w:autoSpaceDN/>
              <w:snapToGrid w:val="0"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5758" w:rsidRPr="00BC3DDC" w:rsidRDefault="00EB5758" w:rsidP="007160A2">
            <w:pPr>
              <w:widowControl/>
              <w:wordWrap/>
              <w:autoSpaceDE/>
              <w:autoSpaceDN/>
              <w:snapToGrid w:val="0"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C3D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F≥2</w:t>
            </w:r>
          </w:p>
        </w:tc>
        <w:tc>
          <w:tcPr>
            <w:tcW w:w="23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5758" w:rsidRPr="00BC3DDC" w:rsidRDefault="00EB5758" w:rsidP="007160A2">
            <w:pPr>
              <w:widowControl/>
              <w:wordWrap/>
              <w:autoSpaceDE/>
              <w:autoSpaceDN/>
              <w:snapToGrid w:val="0"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C3D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F≥3</w:t>
            </w:r>
          </w:p>
        </w:tc>
        <w:tc>
          <w:tcPr>
            <w:tcW w:w="22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5758" w:rsidRPr="00BC3DDC" w:rsidRDefault="00EB5758" w:rsidP="007160A2">
            <w:pPr>
              <w:widowControl/>
              <w:wordWrap/>
              <w:autoSpaceDE/>
              <w:autoSpaceDN/>
              <w:snapToGrid w:val="0"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C3D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F4</w:t>
            </w:r>
          </w:p>
        </w:tc>
      </w:tr>
      <w:tr w:rsidR="00EB5758" w:rsidRPr="00BC3DDC" w:rsidTr="007160A2">
        <w:trPr>
          <w:trHeight w:val="330"/>
        </w:trPr>
        <w:tc>
          <w:tcPr>
            <w:tcW w:w="21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758" w:rsidRPr="00BC3DDC" w:rsidRDefault="00EB5758" w:rsidP="007160A2">
            <w:pPr>
              <w:widowControl/>
              <w:wordWrap/>
              <w:autoSpaceDE/>
              <w:autoSpaceDN/>
              <w:snapToGrid w:val="0"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C3D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α2-macroglobulin 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758" w:rsidRPr="00BC3DDC" w:rsidRDefault="00EB5758" w:rsidP="007160A2">
            <w:pPr>
              <w:widowControl/>
              <w:wordWrap/>
              <w:autoSpaceDE/>
              <w:autoSpaceDN/>
              <w:snapToGrid w:val="0"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C3D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</w:t>
            </w:r>
            <w:r w:rsidRPr="00B1178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</w:t>
            </w:r>
            <w:r w:rsidRPr="00BC3D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3 (0</w:t>
            </w:r>
            <w:r w:rsidRPr="00B1178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.6</w:t>
            </w:r>
            <w:r w:rsidRPr="00BC3D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7-0.</w:t>
            </w:r>
            <w:r w:rsidRPr="00B1178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</w:t>
            </w:r>
            <w:r w:rsidRPr="00BC3D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9)</w:t>
            </w:r>
          </w:p>
        </w:tc>
        <w:tc>
          <w:tcPr>
            <w:tcW w:w="23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758" w:rsidRPr="00BC3DDC" w:rsidRDefault="00EB5758" w:rsidP="007160A2">
            <w:pPr>
              <w:widowControl/>
              <w:wordWrap/>
              <w:autoSpaceDE/>
              <w:autoSpaceDN/>
              <w:snapToGrid w:val="0"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C3D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</w:t>
            </w:r>
            <w:r w:rsidRPr="00B1178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</w:t>
            </w:r>
            <w:r w:rsidRPr="00BC3D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5 (0.</w:t>
            </w:r>
            <w:r w:rsidRPr="00B1178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</w:t>
            </w:r>
            <w:r w:rsidRPr="00BC3D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5 - 0.</w:t>
            </w:r>
            <w:r w:rsidRPr="00B1178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</w:t>
            </w:r>
            <w:r w:rsidRPr="00BC3D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4)</w:t>
            </w:r>
          </w:p>
        </w:tc>
        <w:tc>
          <w:tcPr>
            <w:tcW w:w="22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758" w:rsidRPr="00BC3DDC" w:rsidRDefault="00EB5758" w:rsidP="007160A2">
            <w:pPr>
              <w:widowControl/>
              <w:wordWrap/>
              <w:autoSpaceDE/>
              <w:autoSpaceDN/>
              <w:snapToGrid w:val="0"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C3D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</w:t>
            </w:r>
            <w:r w:rsidRPr="00B1178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</w:t>
            </w:r>
            <w:r w:rsidRPr="00BC3D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5 (0.</w:t>
            </w:r>
            <w:r w:rsidRPr="00B1178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</w:t>
            </w:r>
            <w:r w:rsidRPr="00BC3D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0 - 0.</w:t>
            </w:r>
            <w:r w:rsidRPr="00B1178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</w:t>
            </w:r>
            <w:r w:rsidRPr="00BC3D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2)</w:t>
            </w:r>
          </w:p>
        </w:tc>
      </w:tr>
      <w:tr w:rsidR="00EB5758" w:rsidRPr="00BC3DDC" w:rsidTr="007160A2">
        <w:trPr>
          <w:trHeight w:val="33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758" w:rsidRPr="00BC3DDC" w:rsidRDefault="00EB5758" w:rsidP="007160A2">
            <w:pPr>
              <w:widowControl/>
              <w:wordWrap/>
              <w:autoSpaceDE/>
              <w:autoSpaceDN/>
              <w:snapToGrid w:val="0"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C3D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aptoglobin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758" w:rsidRPr="00BC3DDC" w:rsidRDefault="00EB5758" w:rsidP="007160A2">
            <w:pPr>
              <w:widowControl/>
              <w:wordWrap/>
              <w:autoSpaceDE/>
              <w:autoSpaceDN/>
              <w:snapToGrid w:val="0"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C3D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</w:t>
            </w:r>
            <w:r w:rsidRPr="00B1178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</w:t>
            </w:r>
            <w:r w:rsidRPr="00BC3D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4 (0.</w:t>
            </w:r>
            <w:r w:rsidRPr="00B1178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</w:t>
            </w:r>
            <w:r w:rsidRPr="00BC3D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1 - 0.</w:t>
            </w:r>
            <w:r w:rsidRPr="00B1178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</w:t>
            </w:r>
            <w:r w:rsidRPr="00BC3D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7)</w:t>
            </w: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758" w:rsidRPr="00BC3DDC" w:rsidRDefault="00EB5758" w:rsidP="007160A2">
            <w:pPr>
              <w:widowControl/>
              <w:wordWrap/>
              <w:autoSpaceDE/>
              <w:autoSpaceDN/>
              <w:snapToGrid w:val="0"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C3D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</w:t>
            </w:r>
            <w:r w:rsidRPr="00B1178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</w:t>
            </w:r>
            <w:r w:rsidRPr="00BC3D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9 (0.</w:t>
            </w:r>
            <w:r w:rsidRPr="00B1178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</w:t>
            </w:r>
            <w:r w:rsidRPr="00BC3D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7 - 0.</w:t>
            </w:r>
            <w:r w:rsidRPr="00B1178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</w:t>
            </w:r>
            <w:r w:rsidRPr="00BC3D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2)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758" w:rsidRPr="00BC3DDC" w:rsidRDefault="00EB5758" w:rsidP="007160A2">
            <w:pPr>
              <w:widowControl/>
              <w:wordWrap/>
              <w:autoSpaceDE/>
              <w:autoSpaceDN/>
              <w:snapToGrid w:val="0"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C3D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</w:t>
            </w:r>
            <w:r w:rsidRPr="00B1178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</w:t>
            </w:r>
            <w:r w:rsidRPr="00BC3D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7 (0.</w:t>
            </w:r>
            <w:r w:rsidRPr="00B1178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</w:t>
            </w:r>
            <w:r w:rsidRPr="00BC3D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1 - 0.</w:t>
            </w:r>
            <w:r w:rsidRPr="00B1178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</w:t>
            </w:r>
            <w:r w:rsidRPr="00BC3D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4)</w:t>
            </w:r>
          </w:p>
        </w:tc>
      </w:tr>
      <w:tr w:rsidR="00EB5758" w:rsidRPr="00BC3DDC" w:rsidTr="007160A2">
        <w:trPr>
          <w:trHeight w:val="33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758" w:rsidRPr="00BC3DDC" w:rsidRDefault="00EB5758" w:rsidP="007160A2">
            <w:pPr>
              <w:widowControl/>
              <w:wordWrap/>
              <w:autoSpaceDE/>
              <w:autoSpaceDN/>
              <w:snapToGrid w:val="0"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C3D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γ-GGT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758" w:rsidRPr="00BC3DDC" w:rsidRDefault="00EB5758" w:rsidP="007160A2">
            <w:pPr>
              <w:widowControl/>
              <w:wordWrap/>
              <w:autoSpaceDE/>
              <w:autoSpaceDN/>
              <w:snapToGrid w:val="0"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C3D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65 (0.650 - 0.880)</w:t>
            </w: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758" w:rsidRPr="00BC3DDC" w:rsidRDefault="00EB5758" w:rsidP="007160A2">
            <w:pPr>
              <w:widowControl/>
              <w:wordWrap/>
              <w:autoSpaceDE/>
              <w:autoSpaceDN/>
              <w:snapToGrid w:val="0"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C3D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</w:t>
            </w:r>
            <w:r w:rsidRPr="00B1178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</w:t>
            </w:r>
            <w:r w:rsidRPr="00BC3D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5 (0.</w:t>
            </w:r>
            <w:r w:rsidRPr="00B1178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</w:t>
            </w:r>
            <w:r w:rsidRPr="00BC3D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2 - 0.</w:t>
            </w:r>
            <w:r w:rsidRPr="00B1178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</w:t>
            </w:r>
            <w:r w:rsidRPr="00BC3D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7)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758" w:rsidRPr="00BC3DDC" w:rsidRDefault="00EB5758" w:rsidP="007160A2">
            <w:pPr>
              <w:widowControl/>
              <w:wordWrap/>
              <w:autoSpaceDE/>
              <w:autoSpaceDN/>
              <w:snapToGrid w:val="0"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C3D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</w:t>
            </w:r>
            <w:r w:rsidRPr="00B1178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</w:t>
            </w:r>
            <w:r w:rsidRPr="00BC3D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4 (0.</w:t>
            </w:r>
            <w:r w:rsidRPr="00B1178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</w:t>
            </w:r>
            <w:r w:rsidRPr="00BC3D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4 - 0.</w:t>
            </w:r>
            <w:r w:rsidRPr="00B1178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</w:t>
            </w:r>
            <w:r w:rsidRPr="00BC3D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3)</w:t>
            </w:r>
          </w:p>
        </w:tc>
      </w:tr>
      <w:tr w:rsidR="00EB5758" w:rsidRPr="00BC3DDC" w:rsidTr="007160A2">
        <w:trPr>
          <w:trHeight w:val="33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758" w:rsidRPr="00BC3DDC" w:rsidRDefault="00EB5758" w:rsidP="007160A2">
            <w:pPr>
              <w:widowControl/>
              <w:wordWrap/>
              <w:autoSpaceDE/>
              <w:autoSpaceDN/>
              <w:snapToGrid w:val="0"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C3D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bilirubin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758" w:rsidRPr="00BC3DDC" w:rsidRDefault="00EB5758" w:rsidP="007160A2">
            <w:pPr>
              <w:widowControl/>
              <w:wordWrap/>
              <w:autoSpaceDE/>
              <w:autoSpaceDN/>
              <w:snapToGrid w:val="0"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C3D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</w:t>
            </w:r>
            <w:r w:rsidRPr="00B1178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</w:t>
            </w:r>
            <w:r w:rsidRPr="00BC3D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8 (0.</w:t>
            </w:r>
            <w:r w:rsidRPr="00B1178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</w:t>
            </w:r>
            <w:r w:rsidRPr="00BC3D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9 - 0.</w:t>
            </w:r>
            <w:r w:rsidRPr="00B1178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</w:t>
            </w:r>
            <w:r w:rsidRPr="00BC3D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7)</w:t>
            </w: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758" w:rsidRPr="00BC3DDC" w:rsidRDefault="00EB5758" w:rsidP="007160A2">
            <w:pPr>
              <w:widowControl/>
              <w:wordWrap/>
              <w:autoSpaceDE/>
              <w:autoSpaceDN/>
              <w:snapToGrid w:val="0"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C3D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</w:t>
            </w:r>
            <w:r w:rsidRPr="00B1178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</w:t>
            </w:r>
            <w:r w:rsidRPr="00BC3D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2 (0.</w:t>
            </w:r>
            <w:r w:rsidRPr="00B1178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</w:t>
            </w:r>
            <w:r w:rsidRPr="00BC3D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0 - 0.</w:t>
            </w:r>
            <w:r w:rsidRPr="00B1178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</w:t>
            </w:r>
            <w:r w:rsidRPr="00BC3D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5)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758" w:rsidRPr="00BC3DDC" w:rsidRDefault="00EB5758" w:rsidP="007160A2">
            <w:pPr>
              <w:widowControl/>
              <w:wordWrap/>
              <w:autoSpaceDE/>
              <w:autoSpaceDN/>
              <w:snapToGrid w:val="0"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C3D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</w:t>
            </w:r>
            <w:r w:rsidRPr="00B1178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</w:t>
            </w:r>
            <w:r w:rsidRPr="00BC3D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3 (0.</w:t>
            </w:r>
            <w:r w:rsidRPr="00B1178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</w:t>
            </w:r>
            <w:r w:rsidRPr="00BC3D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7 - 0.</w:t>
            </w:r>
            <w:r w:rsidRPr="00B1178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</w:t>
            </w:r>
            <w:r w:rsidRPr="00BC3D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8)</w:t>
            </w:r>
          </w:p>
        </w:tc>
      </w:tr>
      <w:tr w:rsidR="00EB5758" w:rsidRPr="00BC3DDC" w:rsidTr="007160A2">
        <w:trPr>
          <w:trHeight w:val="33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758" w:rsidRPr="00BC3DDC" w:rsidRDefault="00EB5758" w:rsidP="007160A2">
            <w:pPr>
              <w:widowControl/>
              <w:wordWrap/>
              <w:autoSpaceDE/>
              <w:autoSpaceDN/>
              <w:snapToGrid w:val="0"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C3D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polipoprotein</w:t>
            </w:r>
            <w:proofErr w:type="spellEnd"/>
            <w:r w:rsidRPr="00BC3D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A1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758" w:rsidRPr="00BC3DDC" w:rsidRDefault="00EB5758" w:rsidP="007160A2">
            <w:pPr>
              <w:widowControl/>
              <w:wordWrap/>
              <w:autoSpaceDE/>
              <w:autoSpaceDN/>
              <w:snapToGrid w:val="0"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C3D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</w:t>
            </w:r>
            <w:r w:rsidRPr="00B1178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</w:t>
            </w:r>
            <w:r w:rsidRPr="00BC3D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5 (0.</w:t>
            </w:r>
            <w:r w:rsidRPr="00B1178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</w:t>
            </w:r>
            <w:r w:rsidRPr="00BC3D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9 - 0.</w:t>
            </w:r>
            <w:r w:rsidRPr="00B1178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</w:t>
            </w:r>
            <w:r w:rsidRPr="00BC3D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9)</w:t>
            </w: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758" w:rsidRPr="00BC3DDC" w:rsidRDefault="00EB5758" w:rsidP="007160A2">
            <w:pPr>
              <w:widowControl/>
              <w:wordWrap/>
              <w:autoSpaceDE/>
              <w:autoSpaceDN/>
              <w:snapToGrid w:val="0"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C3D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</w:t>
            </w:r>
            <w:r w:rsidRPr="00B1178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</w:t>
            </w:r>
            <w:r w:rsidRPr="00BC3D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7 (0.</w:t>
            </w:r>
            <w:r w:rsidRPr="00B1178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</w:t>
            </w:r>
            <w:r w:rsidRPr="00BC3D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7 - 0.</w:t>
            </w:r>
            <w:r w:rsidRPr="00B1178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</w:t>
            </w:r>
            <w:r w:rsidRPr="00BC3D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2)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758" w:rsidRPr="00BC3DDC" w:rsidRDefault="00EB5758" w:rsidP="007160A2">
            <w:pPr>
              <w:widowControl/>
              <w:wordWrap/>
              <w:autoSpaceDE/>
              <w:autoSpaceDN/>
              <w:snapToGrid w:val="0"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C3D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</w:t>
            </w:r>
            <w:r w:rsidRPr="00B1178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</w:t>
            </w:r>
            <w:r w:rsidRPr="00BC3D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3 (0.</w:t>
            </w:r>
            <w:r w:rsidRPr="00B1178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</w:t>
            </w:r>
            <w:r w:rsidRPr="00BC3D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0 - 0.</w:t>
            </w:r>
            <w:r w:rsidRPr="00B1178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</w:t>
            </w:r>
            <w:r w:rsidRPr="00BC3D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6)</w:t>
            </w:r>
          </w:p>
        </w:tc>
      </w:tr>
      <w:tr w:rsidR="00EB5758" w:rsidRPr="00BC3DDC" w:rsidTr="007160A2">
        <w:trPr>
          <w:trHeight w:val="33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758" w:rsidRPr="00BC3DDC" w:rsidRDefault="00EB5758" w:rsidP="007160A2">
            <w:pPr>
              <w:widowControl/>
              <w:wordWrap/>
              <w:autoSpaceDE/>
              <w:autoSpaceDN/>
              <w:snapToGrid w:val="0"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758" w:rsidRPr="00BC3DDC" w:rsidRDefault="00EB5758" w:rsidP="007160A2">
            <w:pPr>
              <w:widowControl/>
              <w:wordWrap/>
              <w:autoSpaceDE/>
              <w:autoSpaceDN/>
              <w:snapToGrid w:val="0"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758" w:rsidRPr="00BC3DDC" w:rsidRDefault="00EB5758" w:rsidP="007160A2">
            <w:pPr>
              <w:widowControl/>
              <w:wordWrap/>
              <w:autoSpaceDE/>
              <w:autoSpaceDN/>
              <w:snapToGrid w:val="0"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758" w:rsidRPr="00BC3DDC" w:rsidRDefault="00EB5758" w:rsidP="007160A2">
            <w:pPr>
              <w:widowControl/>
              <w:wordWrap/>
              <w:autoSpaceDE/>
              <w:autoSpaceDN/>
              <w:snapToGrid w:val="0"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B5758" w:rsidRPr="00BC3DDC" w:rsidTr="007160A2">
        <w:trPr>
          <w:trHeight w:val="33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758" w:rsidRPr="00BC3DDC" w:rsidRDefault="00EB5758" w:rsidP="007160A2">
            <w:pPr>
              <w:widowControl/>
              <w:wordWrap/>
              <w:autoSpaceDE/>
              <w:autoSpaceDN/>
              <w:snapToGrid w:val="0"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C3D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758" w:rsidRPr="00BC3DDC" w:rsidRDefault="00EB5758" w:rsidP="007160A2">
            <w:pPr>
              <w:widowControl/>
              <w:wordWrap/>
              <w:autoSpaceDE/>
              <w:autoSpaceDN/>
              <w:snapToGrid w:val="0"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C3D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02 (0.820-0.952)</w:t>
            </w: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758" w:rsidRPr="00BC3DDC" w:rsidRDefault="00EB5758" w:rsidP="007160A2">
            <w:pPr>
              <w:widowControl/>
              <w:wordWrap/>
              <w:autoSpaceDE/>
              <w:autoSpaceDN/>
              <w:snapToGrid w:val="0"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C3D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865 (0.694-0.834)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758" w:rsidRPr="00BC3DDC" w:rsidRDefault="00EB5758" w:rsidP="007160A2">
            <w:pPr>
              <w:widowControl/>
              <w:wordWrap/>
              <w:autoSpaceDE/>
              <w:autoSpaceDN/>
              <w:snapToGrid w:val="0"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C3D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896 (0.851-0.942)</w:t>
            </w:r>
          </w:p>
        </w:tc>
      </w:tr>
      <w:tr w:rsidR="00EB5758" w:rsidRPr="00BC3DDC" w:rsidTr="007160A2">
        <w:trPr>
          <w:trHeight w:val="330"/>
        </w:trPr>
        <w:tc>
          <w:tcPr>
            <w:tcW w:w="21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758" w:rsidRPr="00BC3DDC" w:rsidRDefault="00EB5758" w:rsidP="007160A2">
            <w:pPr>
              <w:widowControl/>
              <w:wordWrap/>
              <w:autoSpaceDE/>
              <w:autoSpaceDN/>
              <w:snapToGrid w:val="0"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C3D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IMP1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758" w:rsidRPr="00BC3DDC" w:rsidRDefault="00EB5758" w:rsidP="007160A2">
            <w:pPr>
              <w:widowControl/>
              <w:wordWrap/>
              <w:autoSpaceDE/>
              <w:autoSpaceDN/>
              <w:snapToGrid w:val="0"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C3D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607 (0.513-0.701)</w:t>
            </w:r>
          </w:p>
        </w:tc>
        <w:tc>
          <w:tcPr>
            <w:tcW w:w="23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758" w:rsidRPr="00BC3DDC" w:rsidRDefault="00EB5758" w:rsidP="007160A2">
            <w:pPr>
              <w:widowControl/>
              <w:wordWrap/>
              <w:autoSpaceDE/>
              <w:autoSpaceDN/>
              <w:snapToGrid w:val="0"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C3D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673 (0.593-0.754)</w:t>
            </w:r>
          </w:p>
        </w:tc>
        <w:tc>
          <w:tcPr>
            <w:tcW w:w="22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758" w:rsidRPr="00BC3DDC" w:rsidRDefault="00EB5758" w:rsidP="007160A2">
            <w:pPr>
              <w:widowControl/>
              <w:wordWrap/>
              <w:autoSpaceDE/>
              <w:autoSpaceDN/>
              <w:snapToGrid w:val="0"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C3D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657 (0.571-0.742)</w:t>
            </w:r>
          </w:p>
        </w:tc>
      </w:tr>
      <w:tr w:rsidR="00EB5758" w:rsidRPr="00BC3DDC" w:rsidTr="007160A2">
        <w:trPr>
          <w:trHeight w:val="330"/>
        </w:trPr>
        <w:tc>
          <w:tcPr>
            <w:tcW w:w="21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5758" w:rsidRPr="00BC3DDC" w:rsidRDefault="00EB5758" w:rsidP="007160A2">
            <w:pPr>
              <w:widowControl/>
              <w:wordWrap/>
              <w:autoSpaceDE/>
              <w:autoSpaceDN/>
              <w:snapToGrid w:val="0"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C3D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3NP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5758" w:rsidRPr="00BC3DDC" w:rsidRDefault="00EB5758" w:rsidP="007160A2">
            <w:pPr>
              <w:widowControl/>
              <w:wordWrap/>
              <w:autoSpaceDE/>
              <w:autoSpaceDN/>
              <w:snapToGrid w:val="0"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C3D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99 (0.729-0.870)</w:t>
            </w:r>
          </w:p>
        </w:tc>
        <w:tc>
          <w:tcPr>
            <w:tcW w:w="23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5758" w:rsidRPr="00BC3DDC" w:rsidRDefault="00EB5758" w:rsidP="007160A2">
            <w:pPr>
              <w:widowControl/>
              <w:wordWrap/>
              <w:autoSpaceDE/>
              <w:autoSpaceDN/>
              <w:snapToGrid w:val="0"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C3D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64 (0.694-0.834)</w:t>
            </w:r>
          </w:p>
        </w:tc>
        <w:tc>
          <w:tcPr>
            <w:tcW w:w="22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5758" w:rsidRPr="00BC3DDC" w:rsidRDefault="00EB5758" w:rsidP="007160A2">
            <w:pPr>
              <w:widowControl/>
              <w:wordWrap/>
              <w:autoSpaceDE/>
              <w:autoSpaceDN/>
              <w:snapToGrid w:val="0"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C3D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19 (0.639-0.799)</w:t>
            </w:r>
          </w:p>
        </w:tc>
      </w:tr>
    </w:tbl>
    <w:p w:rsidR="00C23A95" w:rsidRDefault="00C23A95">
      <w:pPr>
        <w:rPr>
          <w:rFonts w:hint="eastAsia"/>
        </w:rPr>
      </w:pPr>
    </w:p>
    <w:sectPr w:rsidR="00C23A95" w:rsidSect="005A287F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A02FF4" w:rsidRDefault="00A02FF4" w:rsidP="00A02FF4">
      <w:r>
        <w:separator/>
      </w:r>
    </w:p>
  </w:endnote>
  <w:endnote w:type="continuationSeparator" w:id="1">
    <w:p w:rsidR="00A02FF4" w:rsidRDefault="00A02FF4" w:rsidP="00A02FF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HY신명조">
    <w:panose1 w:val="02030600000101010101"/>
    <w:charset w:val="81"/>
    <w:family w:val="roman"/>
    <w:pitch w:val="variable"/>
    <w:sig w:usb0="900002A7" w:usb1="29D77CF9" w:usb2="00000010" w:usb3="00000000" w:csb0="00080000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A02FF4" w:rsidRDefault="00A02FF4" w:rsidP="00A02FF4">
      <w:r>
        <w:separator/>
      </w:r>
    </w:p>
  </w:footnote>
  <w:footnote w:type="continuationSeparator" w:id="1">
    <w:p w:rsidR="00A02FF4" w:rsidRDefault="00A02FF4" w:rsidP="00A02FF4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view w:val="normal"/>
  <w:zoom w:percent="120"/>
  <w:bordersDoNotSurroundHeader/>
  <w:bordersDoNotSurroundFooter/>
  <w:proofState w:spelling="clean" w:grammar="clean"/>
  <w:revisionView w:markup="0" w:comments="0" w:insDel="0" w:formatting="0" w:inkAnnotations="0"/>
  <w:defaultTabStop w:val="800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EB5758"/>
    <w:rsid w:val="00191793"/>
    <w:rsid w:val="002A3C9F"/>
    <w:rsid w:val="006C6BFE"/>
    <w:rsid w:val="008D0125"/>
    <w:rsid w:val="00A02FF4"/>
    <w:rsid w:val="00A72BEE"/>
    <w:rsid w:val="00AC5F52"/>
    <w:rsid w:val="00C23A95"/>
    <w:rsid w:val="00EA4EF8"/>
    <w:rsid w:val="00EB575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바탕" w:hAnsi="Times New Roman" w:cs="Times New Roman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B5758"/>
    <w:pPr>
      <w:widowControl w:val="0"/>
      <w:wordWrap w:val="0"/>
      <w:autoSpaceDE w:val="0"/>
      <w:autoSpaceDN w:val="0"/>
      <w:jc w:val="both"/>
    </w:pPr>
    <w:rPr>
      <w:rFonts w:asciiTheme="minorHAnsi" w:eastAsiaTheme="minorEastAsia" w:hAnsiTheme="minorHAnsi" w:cstheme="minorBidi"/>
      <w:kern w:val="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uiPriority w:val="1"/>
    <w:qFormat/>
    <w:rsid w:val="00A72BEE"/>
    <w:pPr>
      <w:widowControl w:val="0"/>
      <w:wordWrap w:val="0"/>
      <w:jc w:val="both"/>
    </w:pPr>
    <w:rPr>
      <w:rFonts w:eastAsia="Times New Roman"/>
      <w:kern w:val="2"/>
    </w:rPr>
  </w:style>
  <w:style w:type="paragraph" w:styleId="a4">
    <w:name w:val="List Paragraph"/>
    <w:basedOn w:val="a"/>
    <w:uiPriority w:val="34"/>
    <w:qFormat/>
    <w:rsid w:val="00A72BEE"/>
    <w:pPr>
      <w:widowControl/>
      <w:wordWrap/>
      <w:autoSpaceDE/>
      <w:autoSpaceDN/>
      <w:snapToGrid w:val="0"/>
      <w:spacing w:line="480" w:lineRule="auto"/>
      <w:ind w:leftChars="400" w:left="800" w:firstLineChars="49" w:firstLine="104"/>
      <w:jc w:val="left"/>
    </w:pPr>
    <w:rPr>
      <w:rFonts w:ascii="굴림" w:eastAsia="굴림" w:hAnsi="굴림" w:cs="굴림"/>
      <w:w w:val="97"/>
      <w:kern w:val="0"/>
      <w:sz w:val="24"/>
      <w:szCs w:val="24"/>
    </w:rPr>
  </w:style>
  <w:style w:type="paragraph" w:styleId="a5">
    <w:name w:val="header"/>
    <w:basedOn w:val="a"/>
    <w:link w:val="Char"/>
    <w:uiPriority w:val="99"/>
    <w:semiHidden/>
    <w:unhideWhenUsed/>
    <w:rsid w:val="00A02FF4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semiHidden/>
    <w:rsid w:val="00A02FF4"/>
    <w:rPr>
      <w:rFonts w:asciiTheme="minorHAnsi" w:eastAsiaTheme="minorEastAsia" w:hAnsiTheme="minorHAnsi" w:cstheme="minorBidi"/>
      <w:kern w:val="2"/>
      <w:szCs w:val="22"/>
    </w:rPr>
  </w:style>
  <w:style w:type="paragraph" w:styleId="a6">
    <w:name w:val="footer"/>
    <w:basedOn w:val="a"/>
    <w:link w:val="Char0"/>
    <w:uiPriority w:val="99"/>
    <w:semiHidden/>
    <w:unhideWhenUsed/>
    <w:rsid w:val="00A02FF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semiHidden/>
    <w:rsid w:val="00A02FF4"/>
    <w:rPr>
      <w:rFonts w:asciiTheme="minorHAnsi" w:eastAsiaTheme="minorEastAsia" w:hAnsiTheme="minorHAnsi" w:cstheme="minorBidi"/>
      <w:kern w:val="2"/>
      <w:szCs w:val="2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4</Words>
  <Characters>599</Characters>
  <Application>Microsoft Office Word</Application>
  <DocSecurity>0</DocSecurity>
  <Lines>4</Lines>
  <Paragraphs>1</Paragraphs>
  <ScaleCrop>false</ScaleCrop>
  <Company>.....</Company>
  <LinksUpToDate>false</LinksUpToDate>
  <CharactersWithSpaces>70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...</dc:creator>
  <cp:keywords/>
  <dc:description/>
  <cp:lastModifiedBy>...</cp:lastModifiedBy>
  <cp:revision>3</cp:revision>
  <dcterms:created xsi:type="dcterms:W3CDTF">2012-07-03T14:51:00Z</dcterms:created>
  <dcterms:modified xsi:type="dcterms:W3CDTF">2012-07-03T14:52:00Z</dcterms:modified>
</cp:coreProperties>
</file>